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ind w:firstLine="0"/>
        <w:rPr>
          <w:rFonts w:ascii="Calibri" w:cs="Calibri" w:eastAsia="Calibri" w:hAnsi="Calibri"/>
          <w:sz w:val="22"/>
          <w:szCs w:val="22"/>
        </w:rPr>
      </w:pPr>
      <w:r w:rsidDel="00000000" w:rsidR="00000000" w:rsidRPr="00000000">
        <w:rPr>
          <w:rFonts w:ascii="Calibri" w:cs="Calibri" w:eastAsia="Calibri" w:hAnsi="Calibri"/>
          <w:sz w:val="22"/>
          <w:szCs w:val="22"/>
          <w:rtl w:val="0"/>
        </w:rPr>
        <w:t xml:space="preserve">Table S1. Biomarkers results of users (n=8, CBD) compared to non-users (n=12, non-CBD) of cannabidiol </w:t>
      </w:r>
    </w:p>
    <w:tbl>
      <w:tblPr>
        <w:tblStyle w:val="Table1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38.5354691075513"/>
        <w:gridCol w:w="1467.1853546910756"/>
        <w:gridCol w:w="1542.1510297482837"/>
        <w:gridCol w:w="1467.1853546910756"/>
        <w:gridCol w:w="1542.1510297482837"/>
        <w:gridCol w:w="1702.7917620137302"/>
        <w:tblGridChange w:id="0">
          <w:tblGrid>
            <w:gridCol w:w="1638.5354691075513"/>
            <w:gridCol w:w="1467.1853546910756"/>
            <w:gridCol w:w="1542.1510297482837"/>
            <w:gridCol w:w="1467.1853546910756"/>
            <w:gridCol w:w="1542.1510297482837"/>
            <w:gridCol w:w="1702.7917620137302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spacing w:line="276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Vari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spacing w:line="276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Mean (non-CBD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spacing w:line="276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SD (non-CBD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spacing w:line="276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Mean (CBD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spacing w:line="276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SD (CBD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spacing w:line="276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p-valu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lb (g/d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7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LT (U/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ST (U/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30</w:t>
            </w:r>
          </w:p>
        </w:tc>
      </w:tr>
      <w:tr>
        <w:trPr>
          <w:cantSplit w:val="0"/>
          <w:trHeight w:val="633.9550781249999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ASOS </w:t>
              <w:br w:type="textWrapping"/>
              <w:t xml:space="preserve">(cells/u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ASOS_PCT (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,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,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 (mg/d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66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or (ug/d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6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K (U/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4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HEAS (ug/d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8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62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OS (cells/u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7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5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OS_PCT (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4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2 (pg/m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9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er (ng/m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2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ol (ng/m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8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GT (U/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lu (mg/d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7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DL (mg/d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CT (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9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b (g/d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7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sCRP (mg/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9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E (ug/d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6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DL (mg/d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3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YMPHS </w:t>
              <w:br w:type="textWrapping"/>
              <w:t xml:space="preserve">(cells/u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7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1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YMPHS_PCT (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5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g (mg/d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5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CH (pg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3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CHC (g/d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3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CV (f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44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ONOS </w:t>
              <w:br w:type="textWrapping"/>
              <w:t xml:space="preserve">(cells/u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8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ONOS_PCT (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7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PV (f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88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EUT (cells/u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6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9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5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EUT_PCT (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8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LT (thousands/u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8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K (mmol/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4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4 (ng/m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9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BC_Mg (mg/d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7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DW (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69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BC (x10E6/u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7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HBG (nmol/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a (mmol/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4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es (ng/d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IBC (ug/d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3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hol (mg/d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8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g (mg/d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8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S (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35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SH (IU/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,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,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,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,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12 (pg/m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 (ng/m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8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WBC (thousands/u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22</w:t>
            </w:r>
          </w:p>
        </w:tc>
      </w:tr>
    </w:tbl>
    <w:p w:rsidR="00000000" w:rsidDel="00000000" w:rsidP="00000000" w:rsidRDefault="00000000" w:rsidRPr="00000000" w14:paraId="00000134">
      <w:pPr>
        <w:spacing w:line="480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Georgia"/>
  <w:font w:name="Calibri"/>
  <w:font w:name="Arial"/>
  <w:font w:name="Time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Times" w:cs="Times" w:eastAsia="Times" w:hAnsi="Times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